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16CAD6" w14:textId="77777777" w:rsidR="00603F7C" w:rsidRPr="006A67C7" w:rsidRDefault="00603F7C" w:rsidP="00603F7C">
      <w:pPr>
        <w:wordWrap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A67C7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6A67C7">
        <w:rPr>
          <w:rFonts w:ascii="Times New Roman" w:hAnsi="Times New Roman" w:cs="Times New Roman"/>
          <w:b/>
          <w:bCs/>
          <w:sz w:val="24"/>
          <w:szCs w:val="24"/>
        </w:rPr>
        <w:t>1 Appendix. Site of local-regional recurrences.</w:t>
      </w:r>
    </w:p>
    <w:p w14:paraId="72706076" w14:textId="77777777" w:rsidR="00603F7C" w:rsidRDefault="00603F7C" w:rsidP="00603F7C">
      <w:pPr>
        <w:wordWrap/>
        <w:spacing w:after="0"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BC7DB2">
        <w:rPr>
          <w:rFonts w:ascii="Times New Roman" w:hAnsi="Times New Roman" w:cs="Times New Roman"/>
          <w:sz w:val="24"/>
          <w:szCs w:val="24"/>
        </w:rPr>
        <w:t>The sites of local-regional recurrence were as follows: ipsilateral chest wall (n = 4), ipsilateral chest wall and supraclavicular lymph node (n = 1), ipsilateral axilla (n = 4), ipsilateral supraclavicular lymph node (n = 2), ipsilateral axilla and supraclavicular lymph node (n = 1), and ipsilateral infraclavicular lymph node (n = 1)</w:t>
      </w:r>
      <w:r w:rsidRPr="00082326">
        <w:rPr>
          <w:rFonts w:ascii="Times New Roman" w:hAnsi="Times New Roman" w:cs="Times New Roman"/>
          <w:sz w:val="24"/>
          <w:szCs w:val="24"/>
        </w:rPr>
        <w:t>.</w:t>
      </w:r>
    </w:p>
    <w:p w14:paraId="38CED477" w14:textId="77777777" w:rsidR="0034114E" w:rsidRPr="00603F7C" w:rsidRDefault="0034114E"/>
    <w:sectPr w:rsidR="0034114E" w:rsidRPr="00603F7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F7C"/>
    <w:rsid w:val="00092B32"/>
    <w:rsid w:val="0034114E"/>
    <w:rsid w:val="003C4ECB"/>
    <w:rsid w:val="00603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0C373C"/>
  <w15:chartTrackingRefBased/>
  <w15:docId w15:val="{0A7F1C1E-2D69-486E-ACA0-F9CD76646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3F7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 영진</dc:creator>
  <cp:keywords/>
  <dc:description/>
  <cp:lastModifiedBy>박 영진</cp:lastModifiedBy>
  <cp:revision>1</cp:revision>
  <dcterms:created xsi:type="dcterms:W3CDTF">2024-06-29T05:13:00Z</dcterms:created>
  <dcterms:modified xsi:type="dcterms:W3CDTF">2024-06-29T05:13:00Z</dcterms:modified>
</cp:coreProperties>
</file>